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06D" w:rsidRDefault="00FF73FC">
      <w:pPr>
        <w:rPr>
          <w:rFonts w:ascii="Times New Roman" w:hAnsi="Times New Roman" w:cs="Times New Roman"/>
        </w:rPr>
      </w:pPr>
      <w:r w:rsidRPr="00FF73FC">
        <w:rPr>
          <w:rFonts w:ascii="Times New Roman" w:hAnsi="Times New Roman" w:cs="Times New Roman"/>
        </w:rPr>
        <w:t>Figure S</w:t>
      </w:r>
      <w:r w:rsidR="006373CC">
        <w:rPr>
          <w:rFonts w:ascii="Times New Roman" w:hAnsi="Times New Roman" w:cs="Times New Roman"/>
        </w:rPr>
        <w:t>2</w:t>
      </w:r>
      <w:bookmarkStart w:id="0" w:name="_GoBack"/>
      <w:bookmarkEnd w:id="0"/>
      <w:r w:rsidRPr="00FF73F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1" w:name="_Hlk3205184"/>
      <w:r>
        <w:rPr>
          <w:rFonts w:ascii="Times New Roman" w:hAnsi="Times New Roman" w:cs="Times New Roman"/>
        </w:rPr>
        <w:t xml:space="preserve">SUA levels </w:t>
      </w:r>
      <w:r w:rsidR="00AA7687">
        <w:rPr>
          <w:rFonts w:ascii="Times New Roman" w:hAnsi="Times New Roman" w:cs="Times New Roman"/>
        </w:rPr>
        <w:t xml:space="preserve">changing </w:t>
      </w:r>
      <w:r w:rsidR="00F660A1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>age</w:t>
      </w:r>
      <w:r w:rsidR="00AA768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males and females</w:t>
      </w:r>
      <w:bookmarkEnd w:id="1"/>
      <w:r>
        <w:rPr>
          <w:rFonts w:ascii="Times New Roman" w:hAnsi="Times New Roman" w:cs="Times New Roman"/>
        </w:rPr>
        <w:t>.</w:t>
      </w:r>
    </w:p>
    <w:p w:rsidR="00FF73FC" w:rsidRDefault="00FF73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225583" cy="3009697"/>
            <wp:effectExtent l="0" t="0" r="381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男女-年龄-尿酸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7110" cy="3032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6440" w:rsidRPr="00FF73FC" w:rsidRDefault="00F660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les with higher </w:t>
      </w:r>
      <w:r w:rsidRPr="00F660A1">
        <w:rPr>
          <w:rFonts w:ascii="Times New Roman" w:hAnsi="Times New Roman" w:cs="Times New Roman"/>
        </w:rPr>
        <w:t xml:space="preserve">SUA levels </w:t>
      </w:r>
      <w:r>
        <w:rPr>
          <w:rFonts w:ascii="Times New Roman" w:hAnsi="Times New Roman" w:cs="Times New Roman"/>
        </w:rPr>
        <w:t>than females at all ages</w:t>
      </w:r>
    </w:p>
    <w:sectPr w:rsidR="00196440" w:rsidRPr="00FF73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3B00" w:rsidRDefault="008F3B00" w:rsidP="00FF73FC">
      <w:r>
        <w:separator/>
      </w:r>
    </w:p>
  </w:endnote>
  <w:endnote w:type="continuationSeparator" w:id="0">
    <w:p w:rsidR="008F3B00" w:rsidRDefault="008F3B00" w:rsidP="00FF7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3B00" w:rsidRDefault="008F3B00" w:rsidP="00FF73FC">
      <w:r>
        <w:separator/>
      </w:r>
    </w:p>
  </w:footnote>
  <w:footnote w:type="continuationSeparator" w:id="0">
    <w:p w:rsidR="008F3B00" w:rsidRDefault="008F3B00" w:rsidP="00FF7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4C92865-7A33-4413-A2CD-BD277E37B565}"/>
    <w:docVar w:name="KY_MEDREF_VERSION" w:val="3"/>
  </w:docVars>
  <w:rsids>
    <w:rsidRoot w:val="00FF73FC"/>
    <w:rsid w:val="000E7CE2"/>
    <w:rsid w:val="00196440"/>
    <w:rsid w:val="001A506D"/>
    <w:rsid w:val="00256C6A"/>
    <w:rsid w:val="003E731B"/>
    <w:rsid w:val="006373CC"/>
    <w:rsid w:val="006F10A5"/>
    <w:rsid w:val="008F3B00"/>
    <w:rsid w:val="00AA7687"/>
    <w:rsid w:val="00F660A1"/>
    <w:rsid w:val="00FF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6EF3EC"/>
  <w15:chartTrackingRefBased/>
  <w15:docId w15:val="{E15278AE-4886-4C22-934B-F03C63C27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73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73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73F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660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660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ong</dc:creator>
  <cp:keywords/>
  <dc:description/>
  <cp:lastModifiedBy>Sara Song</cp:lastModifiedBy>
  <cp:revision>4</cp:revision>
  <dcterms:created xsi:type="dcterms:W3CDTF">2019-03-04T13:09:00Z</dcterms:created>
  <dcterms:modified xsi:type="dcterms:W3CDTF">2019-03-12T03:47:00Z</dcterms:modified>
</cp:coreProperties>
</file>